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F97" w:rsidRPr="00064432" w:rsidRDefault="00C57F97" w:rsidP="00C57F97">
      <w:pPr>
        <w:pStyle w:val="Caption"/>
        <w:keepNext/>
        <w:rPr>
          <w:rFonts w:ascii="Times New Roman" w:hAnsi="Times New Roman"/>
          <w:sz w:val="32"/>
          <w:szCs w:val="32"/>
        </w:rPr>
      </w:pPr>
      <w:bookmarkStart w:id="0" w:name="_Ref469666557"/>
      <w:bookmarkStart w:id="1" w:name="_Ref469666554"/>
      <w:r w:rsidRPr="00064432">
        <w:rPr>
          <w:rFonts w:ascii="Times New Roman" w:hAnsi="Times New Roman"/>
          <w:sz w:val="32"/>
          <w:szCs w:val="32"/>
        </w:rPr>
        <w:t>S2 Table. Examples of theme-based comments by PCPs on close-out survey</w:t>
      </w:r>
      <w:r w:rsidRPr="00064432" w:rsidDel="00CE028D">
        <w:rPr>
          <w:rFonts w:ascii="Times New Roman" w:hAnsi="Times New Roman"/>
          <w:sz w:val="32"/>
          <w:szCs w:val="3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6768"/>
      </w:tblGrid>
      <w:tr w:rsidR="00C57F97" w:rsidRPr="00D7393F" w:rsidTr="00A8763B">
        <w:tc>
          <w:tcPr>
            <w:tcW w:w="208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>Underlying Theme</w:t>
            </w:r>
          </w:p>
        </w:tc>
        <w:tc>
          <w:tcPr>
            <w:tcW w:w="676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>PCP Comment</w:t>
            </w:r>
          </w:p>
        </w:tc>
      </w:tr>
      <w:tr w:rsidR="00C57F97" w:rsidRPr="00D7393F" w:rsidTr="00A8763B">
        <w:tc>
          <w:tcPr>
            <w:tcW w:w="208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ime saved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Money saved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68" w:type="dxa"/>
            <w:shd w:val="clear" w:color="auto" w:fill="auto"/>
          </w:tcPr>
          <w:p w:rsidR="00C57F97" w:rsidRPr="00C01AF0" w:rsidRDefault="00C57F97" w:rsidP="00A8763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“…</w:t>
            </w:r>
            <w:r w:rsidRPr="00C01AF0">
              <w:rPr>
                <w:rFonts w:ascii="Times New Roman" w:hAnsi="Times New Roman"/>
                <w:iCs/>
                <w:sz w:val="20"/>
                <w:szCs w:val="20"/>
              </w:rPr>
              <w:t>saved the patient having to travel to see a specialist which is really helpful given that she has 2 young kids and doesn't drive”</w:t>
            </w:r>
          </w:p>
        </w:tc>
      </w:tr>
      <w:tr w:rsidR="00C57F97" w:rsidRPr="00D7393F" w:rsidTr="00A8763B">
        <w:tc>
          <w:tcPr>
            <w:tcW w:w="208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Time saved 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Faster treatment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68" w:type="dxa"/>
            <w:shd w:val="clear" w:color="auto" w:fill="auto"/>
          </w:tcPr>
          <w:p w:rsidR="00C57F97" w:rsidRPr="00C01AF0" w:rsidRDefault="00C57F97" w:rsidP="00A8763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C01AF0">
              <w:rPr>
                <w:rFonts w:ascii="Times New Roman" w:hAnsi="Times New Roman"/>
                <w:iCs/>
                <w:sz w:val="20"/>
                <w:szCs w:val="20"/>
              </w:rPr>
              <w:t>“The patient is on a 10 month wait list for a face-to-face visit so I will now be able to start some treatment at the suggestion of the psychiatrist. The patient and the family are very grateful. Thank you.”</w:t>
            </w:r>
          </w:p>
        </w:tc>
      </w:tr>
      <w:tr w:rsidR="00C57F97" w:rsidRPr="00D7393F" w:rsidTr="00A8763B">
        <w:tc>
          <w:tcPr>
            <w:tcW w:w="208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ime saved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PCP and parent reassurance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68" w:type="dxa"/>
            <w:shd w:val="clear" w:color="auto" w:fill="auto"/>
          </w:tcPr>
          <w:p w:rsidR="00C57F97" w:rsidRPr="00C01AF0" w:rsidRDefault="00C57F97" w:rsidP="00A8763B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color w:val="000000"/>
                <w:sz w:val="20"/>
                <w:szCs w:val="20"/>
              </w:rPr>
              <w:t>“A referral was recommended and the detailed information about which clinic to refer to is invaluable. I had no idea that there was a clinic like this. This will save the parent/patient an appointment and get them directly to who they need to see. Very reassuring for both me and the parents.”</w:t>
            </w:r>
          </w:p>
        </w:tc>
      </w:tr>
      <w:tr w:rsidR="00C57F97" w:rsidRPr="00D7393F" w:rsidTr="00A8763B">
        <w:tc>
          <w:tcPr>
            <w:tcW w:w="208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PCP reassurance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68" w:type="dxa"/>
            <w:shd w:val="clear" w:color="auto" w:fill="auto"/>
          </w:tcPr>
          <w:p w:rsidR="00C57F97" w:rsidRPr="00C01AF0" w:rsidRDefault="00C57F97" w:rsidP="00A8763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C01AF0">
              <w:rPr>
                <w:rFonts w:ascii="Times New Roman" w:hAnsi="Times New Roman"/>
                <w:color w:val="000000"/>
                <w:sz w:val="20"/>
                <w:szCs w:val="20"/>
              </w:rPr>
              <w:t>“Allowed me to feel confident in managing a clinical situation a little outside my scope... over a long weekend at that!”</w:t>
            </w:r>
          </w:p>
        </w:tc>
      </w:tr>
      <w:tr w:rsidR="00C57F97" w:rsidRPr="00D7393F" w:rsidTr="00A8763B">
        <w:tc>
          <w:tcPr>
            <w:tcW w:w="208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ime saved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Money saved </w:t>
            </w:r>
          </w:p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PCP reassurance</w:t>
            </w:r>
          </w:p>
          <w:p w:rsidR="00C57F97" w:rsidRPr="00C01AF0" w:rsidRDefault="00C57F97" w:rsidP="00A8763B">
            <w:pPr>
              <w:keepNext/>
              <w:tabs>
                <w:tab w:val="left" w:pos="1464"/>
              </w:tabs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68" w:type="dxa"/>
            <w:shd w:val="clear" w:color="auto" w:fill="auto"/>
          </w:tcPr>
          <w:p w:rsidR="00C57F97" w:rsidRPr="00C01AF0" w:rsidRDefault="00C57F97" w:rsidP="00A8763B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color w:val="000000"/>
                <w:sz w:val="20"/>
                <w:szCs w:val="20"/>
              </w:rPr>
              <w:t>“Great service. Especially helpful with things that I think are not a problem but I'm not absolutely sure.  Saves the patient and the system wasted time and money.”</w:t>
            </w:r>
          </w:p>
        </w:tc>
      </w:tr>
      <w:tr w:rsidR="00C57F97" w:rsidRPr="00D7393F" w:rsidTr="00A8763B">
        <w:tc>
          <w:tcPr>
            <w:tcW w:w="2088" w:type="dxa"/>
            <w:shd w:val="clear" w:color="auto" w:fill="auto"/>
          </w:tcPr>
          <w:p w:rsidR="00C57F97" w:rsidRPr="00C01AF0" w:rsidRDefault="00C57F97" w:rsidP="00A8763B">
            <w:pPr>
              <w:keepNext/>
              <w:spacing w:after="100" w:afterAutospacing="1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ime saved</w:t>
            </w:r>
            <w:r w:rsidRPr="00C01AF0" w:rsidDel="00E600B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768" w:type="dxa"/>
            <w:shd w:val="clear" w:color="auto" w:fill="auto"/>
          </w:tcPr>
          <w:p w:rsidR="00C57F97" w:rsidRPr="00C01AF0" w:rsidRDefault="00C57F97" w:rsidP="00A8763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C01AF0">
              <w:rPr>
                <w:rFonts w:ascii="Times New Roman" w:hAnsi="Times New Roman"/>
                <w:color w:val="000000"/>
                <w:sz w:val="20"/>
                <w:szCs w:val="20"/>
              </w:rPr>
              <w:t>“Very helpful, especially because wait list for psych would be so long. Thanks!”</w:t>
            </w:r>
          </w:p>
        </w:tc>
      </w:tr>
    </w:tbl>
    <w:p w:rsidR="00C57F97" w:rsidRPr="00D7393F" w:rsidRDefault="00C57F97" w:rsidP="00C57F97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8B29C0">
        <w:rPr>
          <w:rFonts w:ascii="Times New Roman" w:hAnsi="Times New Roman"/>
          <w:b w:val="0"/>
        </w:rPr>
        <w:t>PCP</w:t>
      </w:r>
      <w:r>
        <w:rPr>
          <w:rFonts w:ascii="Times New Roman" w:hAnsi="Times New Roman"/>
          <w:b w:val="0"/>
        </w:rPr>
        <w:t>, p</w:t>
      </w:r>
      <w:r w:rsidRPr="008B29C0">
        <w:rPr>
          <w:rFonts w:ascii="Times New Roman" w:hAnsi="Times New Roman"/>
          <w:b w:val="0"/>
        </w:rPr>
        <w:t>rimary care practitioner</w:t>
      </w:r>
      <w:bookmarkEnd w:id="0"/>
      <w:bookmarkEnd w:id="1"/>
      <w:r>
        <w:rPr>
          <w:rFonts w:ascii="Times New Roman" w:hAnsi="Times New Roman"/>
          <w:b w:val="0"/>
        </w:rPr>
        <w:t>.</w:t>
      </w:r>
    </w:p>
    <w:p w:rsidR="00312AC6" w:rsidRDefault="00312AC6">
      <w:bookmarkStart w:id="2" w:name="_GoBack"/>
      <w:bookmarkEnd w:id="2"/>
    </w:p>
    <w:sectPr w:rsidR="00312AC6" w:rsidSect="006955B9">
      <w:footerReference w:type="default" r:id="rId4"/>
      <w:footnotePr>
        <w:numFmt w:val="lowerLetter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09F7" w:rsidRDefault="00C57F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B709F7" w:rsidRDefault="00C57F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97"/>
    <w:rsid w:val="00312AC6"/>
    <w:rsid w:val="0073056E"/>
    <w:rsid w:val="00C5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FF0F7C-B8C5-4E40-9ECD-BF085CFE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7F9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7F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F97"/>
    <w:rPr>
      <w:rFonts w:ascii="Calibri" w:eastAsia="Calibri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qFormat/>
    <w:rsid w:val="00C57F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</dc:creator>
  <cp:keywords/>
  <dc:description/>
  <cp:lastModifiedBy>Kimmo</cp:lastModifiedBy>
  <cp:revision>1</cp:revision>
  <dcterms:created xsi:type="dcterms:W3CDTF">2017-08-22T13:04:00Z</dcterms:created>
  <dcterms:modified xsi:type="dcterms:W3CDTF">2017-08-22T13:04:00Z</dcterms:modified>
</cp:coreProperties>
</file>